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CE220" w14:textId="77777777" w:rsidR="000074EA" w:rsidRPr="000074EA" w:rsidRDefault="000074EA" w:rsidP="000074EA">
      <w:pP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0074EA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</w:t>
      </w:r>
      <w:r w:rsidRPr="000074EA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0074EA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6.</w:t>
      </w:r>
      <w:r w:rsidRPr="000074EA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Canonical Variate Analysis (CVA) of specimens of </w:t>
      </w:r>
      <w:r w:rsidRPr="000074EA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V. orientalis</w:t>
      </w:r>
      <w:r w:rsidRPr="000074EA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belonging to the three populations confirmed by the PCA.</w:t>
      </w:r>
    </w:p>
    <w:p w14:paraId="707BB8F1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Classification criterion:</w:t>
      </w:r>
      <w:r w:rsidRPr="000074EA">
        <w:rPr>
          <w:rFonts w:ascii="Calibri" w:eastAsia="Calibri" w:hAnsi="Calibri" w:cs="Times New Roman"/>
          <w:kern w:val="0"/>
          <w14:ligatures w14:val="none"/>
        </w:rPr>
        <w:t xml:space="preserve"> </w:t>
      </w: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Region/ Population</w:t>
      </w:r>
    </w:p>
    <w:p w14:paraId="5572F527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Observations:</w:t>
      </w:r>
    </w:p>
    <w:p w14:paraId="3633BFE5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kern w:val="0"/>
          <w14:ligatures w14:val="none"/>
        </w:rPr>
        <w:t>1.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AFRI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7</w:t>
      </w:r>
    </w:p>
    <w:p w14:paraId="7A558F27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kern w:val="0"/>
          <w14:ligatures w14:val="none"/>
        </w:rPr>
        <w:t>2.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MEAS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12</w:t>
      </w:r>
    </w:p>
    <w:p w14:paraId="3F61B8A3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firstLine="720"/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kern w:val="0"/>
          <w14:ligatures w14:val="none"/>
        </w:rPr>
        <w:t>3.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MEDI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12</w:t>
      </w:r>
    </w:p>
    <w:p w14:paraId="22F52D98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Variation among groups, scaled by the inverse of the within-group variation:</w:t>
      </w:r>
    </w:p>
    <w:p w14:paraId="32E2D4AB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Eigenvalues</w:t>
      </w: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ab/>
        <w:t>% Variance</w:t>
      </w: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ab/>
        <w:t xml:space="preserve"> Cumulative %</w:t>
      </w:r>
    </w:p>
    <w:p w14:paraId="430583A8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kern w:val="0"/>
          <w14:ligatures w14:val="none"/>
        </w:rPr>
        <w:t xml:space="preserve">  1.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84.42664317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 xml:space="preserve">  88.536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 xml:space="preserve">   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88.536</w:t>
      </w:r>
    </w:p>
    <w:p w14:paraId="45988E36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kern w:val="0"/>
          <w14:ligatures w14:val="none"/>
        </w:rPr>
        <w:t xml:space="preserve">  2.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10.93219026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 xml:space="preserve">  11.464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 xml:space="preserve">  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100.000</w:t>
      </w:r>
    </w:p>
    <w:p w14:paraId="089480B7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Mahalanobis distances among groups:</w:t>
      </w:r>
    </w:p>
    <w:p w14:paraId="441AB0D1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kern w:val="0"/>
          <w14:ligatures w14:val="none"/>
        </w:rPr>
        <w:t xml:space="preserve">      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 xml:space="preserve">  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 xml:space="preserve"> </w:t>
      </w: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AFRI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MEAS</w:t>
      </w:r>
    </w:p>
    <w:p w14:paraId="4EFE0E94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MEAS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 xml:space="preserve"> 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 xml:space="preserve"> 21.0824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_____</w:t>
      </w:r>
    </w:p>
    <w:p w14:paraId="038216A4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MEDI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 xml:space="preserve">  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21.2923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7.1463</w:t>
      </w:r>
    </w:p>
    <w:p w14:paraId="30AB4102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b/>
          <w:bCs/>
          <w:kern w:val="0"/>
          <w14:ligatures w14:val="none"/>
        </w:rPr>
      </w:pPr>
    </w:p>
    <w:p w14:paraId="34E9C2BE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P-values from permutation tests (10000 permutation rounds) for Mahalanobis distances among groups:</w:t>
      </w:r>
    </w:p>
    <w:p w14:paraId="06E0C4C6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kern w:val="0"/>
          <w14:ligatures w14:val="none"/>
        </w:rPr>
        <w:t xml:space="preserve">      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AFRI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MEAS</w:t>
      </w:r>
    </w:p>
    <w:p w14:paraId="77E999EC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MEAS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&lt;.0001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_____</w:t>
      </w:r>
    </w:p>
    <w:p w14:paraId="57C2E333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MEDI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&lt;.0001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&lt;.0001</w:t>
      </w:r>
    </w:p>
    <w:p w14:paraId="6A930E17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</w:p>
    <w:p w14:paraId="26907E25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Procrustes distances among groups:</w:t>
      </w:r>
    </w:p>
    <w:p w14:paraId="1044199A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kern w:val="0"/>
          <w14:ligatures w14:val="none"/>
        </w:rPr>
        <w:t xml:space="preserve">      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AFRI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MEAS</w:t>
      </w:r>
    </w:p>
    <w:p w14:paraId="1F96D95A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MEAS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 xml:space="preserve"> 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0.0166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_____</w:t>
      </w:r>
    </w:p>
    <w:p w14:paraId="791D1235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MEDI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 xml:space="preserve">   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0.0150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 xml:space="preserve">   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0.0065</w:t>
      </w:r>
    </w:p>
    <w:p w14:paraId="6B506427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</w:p>
    <w:p w14:paraId="061F1166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P-values from permutation tests (10000 permutation rounds) for Procrustes distances among groups:</w:t>
      </w:r>
    </w:p>
    <w:p w14:paraId="70EB38D0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kern w:val="0"/>
          <w14:ligatures w14:val="none"/>
        </w:rPr>
        <w:t xml:space="preserve">      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AFRI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MEAS</w:t>
      </w:r>
    </w:p>
    <w:p w14:paraId="0AEF7DB3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lastRenderedPageBreak/>
        <w:t>MEAS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&lt;.0001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_____</w:t>
      </w:r>
    </w:p>
    <w:p w14:paraId="20B5F281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kern w:val="0"/>
          <w14:ligatures w14:val="none"/>
        </w:rPr>
        <w:t>MEDI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0.0003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0.4026</w:t>
      </w:r>
    </w:p>
    <w:p w14:paraId="7F24F45C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</w:p>
    <w:p w14:paraId="47BF61C9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0074EA">
        <w:rPr>
          <w:rFonts w:ascii="Calibri" w:eastAsia="Calibri" w:hAnsi="Calibri" w:cs="Times New Roman"/>
          <w:b/>
          <w:bCs/>
          <w:kern w:val="0"/>
          <w14:ligatures w14:val="none"/>
        </w:rPr>
        <w:t>Canonical coefficients:</w:t>
      </w:r>
    </w:p>
    <w:p w14:paraId="1417394F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14:ligatures w14:val="none"/>
        </w:rPr>
        <w:tab/>
        <w:t xml:space="preserve">  </w:t>
      </w:r>
      <w:r w:rsidRPr="000074EA">
        <w:rPr>
          <w:rFonts w:ascii="Calibri" w:eastAsia="Calibri" w:hAnsi="Calibri" w:cs="Times New Roman"/>
          <w:b/>
          <w:bCs/>
          <w:kern w:val="0"/>
          <w:lang w:val="es-CO"/>
          <w14:ligatures w14:val="none"/>
        </w:rPr>
        <w:t>CV1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 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</w:r>
      <w:r w:rsidRPr="000074EA">
        <w:rPr>
          <w:rFonts w:ascii="Calibri" w:eastAsia="Calibri" w:hAnsi="Calibri" w:cs="Times New Roman"/>
          <w:b/>
          <w:bCs/>
          <w:kern w:val="0"/>
          <w:lang w:val="es-CO"/>
          <w14:ligatures w14:val="none"/>
        </w:rPr>
        <w:t>CV2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</w:t>
      </w:r>
    </w:p>
    <w:p w14:paraId="59FE44A5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1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491.5358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927.5151</w:t>
      </w:r>
    </w:p>
    <w:p w14:paraId="0A9C4995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1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2368.1057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2468.2065</w:t>
      </w:r>
    </w:p>
    <w:p w14:paraId="28BF923A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2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1052.8825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720.9785</w:t>
      </w:r>
    </w:p>
    <w:p w14:paraId="58597E48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2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3175.7131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44.9713</w:t>
      </w:r>
    </w:p>
    <w:p w14:paraId="7C4E675F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3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573.5810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80.1628</w:t>
      </w:r>
    </w:p>
    <w:p w14:paraId="66E091D5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3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1316.6553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492.8947</w:t>
      </w:r>
    </w:p>
    <w:p w14:paraId="50478EFD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4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727.3043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5.7383</w:t>
      </w:r>
    </w:p>
    <w:p w14:paraId="64456E5A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4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530.5429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80.2129</w:t>
      </w:r>
    </w:p>
    <w:p w14:paraId="56A768DB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5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1726.2204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932.7081</w:t>
      </w:r>
    </w:p>
    <w:p w14:paraId="6F6E848E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5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1177.0008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650.8115</w:t>
      </w:r>
    </w:p>
    <w:p w14:paraId="7DE0241C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6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896.6786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1405.6277</w:t>
      </w:r>
    </w:p>
    <w:p w14:paraId="1AD62F00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6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-54.5934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575.3125</w:t>
      </w:r>
    </w:p>
    <w:p w14:paraId="25D5CAF9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7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589.3511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571.3258</w:t>
      </w:r>
    </w:p>
    <w:p w14:paraId="15D8803C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7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 -5.8957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1028.4019</w:t>
      </w:r>
    </w:p>
    <w:p w14:paraId="2DBC461B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8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514.8189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390.6290</w:t>
      </w:r>
    </w:p>
    <w:p w14:paraId="2ADA3827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8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218.9607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999.9258</w:t>
      </w:r>
    </w:p>
    <w:p w14:paraId="10A8E871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9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345.1741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125.8787</w:t>
      </w:r>
    </w:p>
    <w:p w14:paraId="3AE9FA56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9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658.2972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197.5851</w:t>
      </w:r>
    </w:p>
    <w:p w14:paraId="3D35936D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10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312.9879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 87.2295</w:t>
      </w:r>
    </w:p>
    <w:p w14:paraId="4B65A2CD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10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820.3795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1047.8488</w:t>
      </w:r>
    </w:p>
    <w:p w14:paraId="15236306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11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306.4583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616.2122</w:t>
      </w:r>
    </w:p>
    <w:p w14:paraId="099A9AC6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11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1687.1997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1897.1650</w:t>
      </w:r>
    </w:p>
    <w:p w14:paraId="0B305D3F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12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-48.7811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410.5281</w:t>
      </w:r>
    </w:p>
    <w:p w14:paraId="59760005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12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1030.1072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287.9652</w:t>
      </w:r>
    </w:p>
    <w:p w14:paraId="1EEB9A42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lastRenderedPageBreak/>
        <w:t xml:space="preserve">   x13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856.3446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-46.5927</w:t>
      </w:r>
    </w:p>
    <w:p w14:paraId="4F8992AB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13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485.5768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1401.3631</w:t>
      </w:r>
    </w:p>
    <w:p w14:paraId="6BCC88E7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14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604.8776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 77.6784</w:t>
      </w:r>
    </w:p>
    <w:p w14:paraId="20ACFD81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14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473.5396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393.1453</w:t>
      </w:r>
    </w:p>
    <w:p w14:paraId="278613CF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15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901.9058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 47.6466</w:t>
      </w:r>
    </w:p>
    <w:p w14:paraId="5DB2ACC9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15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556.8359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1701.0767</w:t>
      </w:r>
    </w:p>
    <w:p w14:paraId="2A9B8AE4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16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518.8437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143.2475</w:t>
      </w:r>
    </w:p>
    <w:p w14:paraId="2C2C0793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16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149.2687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502.0454</w:t>
      </w:r>
    </w:p>
    <w:p w14:paraId="302B5577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17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 xml:space="preserve"> 537.1691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1254.7903</w:t>
      </w:r>
    </w:p>
    <w:p w14:paraId="097A7F84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17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3551.5743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2400.6788</w:t>
      </w:r>
    </w:p>
    <w:p w14:paraId="3B7A90CB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x18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1194.9342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221.0310</w:t>
      </w:r>
    </w:p>
    <w:p w14:paraId="68118B2B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:lang w:val="es-CO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y18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323.6629</w:t>
      </w: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ab/>
        <w:t>-387.5304</w:t>
      </w:r>
    </w:p>
    <w:p w14:paraId="0414DF25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kern w:val="0"/>
          <w:lang w:val="es-CO"/>
          <w14:ligatures w14:val="none"/>
        </w:rPr>
        <w:t xml:space="preserve">   </w:t>
      </w:r>
      <w:r w:rsidRPr="000074EA">
        <w:rPr>
          <w:rFonts w:ascii="Calibri" w:eastAsia="Calibri" w:hAnsi="Calibri" w:cs="Times New Roman"/>
          <w:kern w:val="0"/>
          <w14:ligatures w14:val="none"/>
        </w:rPr>
        <w:t>x19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-2519.0868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1258.2934</w:t>
      </w:r>
    </w:p>
    <w:p w14:paraId="2FC13ED9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  <w:r w:rsidRPr="000074EA">
        <w:rPr>
          <w:rFonts w:ascii="Calibri" w:eastAsia="Calibri" w:hAnsi="Calibri" w:cs="Times New Roman"/>
          <w:kern w:val="0"/>
          <w14:ligatures w14:val="none"/>
        </w:rPr>
        <w:t xml:space="preserve">   y19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 xml:space="preserve">  23.7770</w:t>
      </w:r>
      <w:r w:rsidRPr="000074EA">
        <w:rPr>
          <w:rFonts w:ascii="Calibri" w:eastAsia="Calibri" w:hAnsi="Calibri" w:cs="Times New Roman"/>
          <w:kern w:val="0"/>
          <w14:ligatures w14:val="none"/>
        </w:rPr>
        <w:tab/>
        <w:t>-599.3757</w:t>
      </w:r>
    </w:p>
    <w:p w14:paraId="2394CB59" w14:textId="77777777" w:rsidR="000074EA" w:rsidRPr="000074EA" w:rsidRDefault="000074EA" w:rsidP="000074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" w:eastAsia="Calibri" w:hAnsi="Calibri" w:cs="Times New Roman"/>
          <w:kern w:val="0"/>
          <w14:ligatures w14:val="none"/>
        </w:rPr>
      </w:pPr>
    </w:p>
    <w:p w14:paraId="06CE4899" w14:textId="77777777" w:rsidR="00DE7816" w:rsidRDefault="00DE7816"/>
    <w:sectPr w:rsidR="00DE7816" w:rsidSect="00DF5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4EA"/>
    <w:rsid w:val="000074EA"/>
    <w:rsid w:val="006B4790"/>
    <w:rsid w:val="006E3AED"/>
    <w:rsid w:val="00DE7816"/>
    <w:rsid w:val="00DF5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25767"/>
  <w15:chartTrackingRefBased/>
  <w15:docId w15:val="{6CFD4F9B-BE98-49D2-A472-53EA37205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7</Words>
  <Characters>1701</Characters>
  <Application>Microsoft Office Word</Application>
  <DocSecurity>0</DocSecurity>
  <Lines>54</Lines>
  <Paragraphs>31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-Pardo, Allan - MRP-APHIS</dc:creator>
  <cp:keywords/>
  <dc:description/>
  <cp:lastModifiedBy>Smith-Pardo, Allan - MRP-APHIS</cp:lastModifiedBy>
  <cp:revision>1</cp:revision>
  <dcterms:created xsi:type="dcterms:W3CDTF">2024-01-11T20:44:00Z</dcterms:created>
  <dcterms:modified xsi:type="dcterms:W3CDTF">2024-01-11T20:45:00Z</dcterms:modified>
</cp:coreProperties>
</file>